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eastAsia="微软雅黑" w:cs="Times New Roman"/>
          <w:b/>
          <w:bCs/>
          <w:lang w:eastAsia="zh-CN"/>
        </w:rPr>
      </w:pPr>
      <w:r>
        <w:rPr>
          <w:rFonts w:hint="eastAsia"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. Primer sequence</w:t>
      </w:r>
    </w:p>
    <w:tbl>
      <w:tblPr>
        <w:tblStyle w:val="4"/>
        <w:tblW w:w="875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01"/>
        <w:gridCol w:w="45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518" w:type="dxa"/>
            <w:tcBorders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453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518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DX23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CGATCACGGACTCC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AACGATGCCGCTTTCT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APD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CAACTTTGGTATCGTGGAAGG</w:t>
            </w:r>
            <w:r>
              <w:rPr>
                <w:rFonts w:hint="eastAsia" w:ascii="Times New Roman" w:hAnsi="Times New Roman" w:cs="Times New Roman"/>
              </w:rPr>
              <w:tab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CCATCACGCCACAGT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TD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GTGGCGGAACTACAAG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TAGCGGTACACCTTCT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NF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GAGCCCGGTTTCCCA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CGCAGTCGGCTATCTTCTTT</w:t>
            </w:r>
            <w:r>
              <w:rPr>
                <w:rFonts w:hint="eastAsia" w:ascii="Times New Roman" w:hAnsi="Times New Roman" w:cs="Times New Roman"/>
              </w:rPr>
              <w:tab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GTGGAATCTGGTAAGG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ACTGGATCTCAGGAGACA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MB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CTTGGAAGATTTTCGTG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51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GGAACCATACCCTTGGTGG</w:t>
            </w:r>
          </w:p>
        </w:tc>
      </w:tr>
    </w:tbl>
    <w:p>
      <w:pPr>
        <w:spacing w:line="220" w:lineRule="atLeast"/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D31D50"/>
    <w:rsid w:val="00003FB0"/>
    <w:rsid w:val="00042E7E"/>
    <w:rsid w:val="00065E1B"/>
    <w:rsid w:val="001F6CF4"/>
    <w:rsid w:val="00300869"/>
    <w:rsid w:val="00323B43"/>
    <w:rsid w:val="003D37D8"/>
    <w:rsid w:val="00426133"/>
    <w:rsid w:val="004358AB"/>
    <w:rsid w:val="00465531"/>
    <w:rsid w:val="004C35EA"/>
    <w:rsid w:val="00682F62"/>
    <w:rsid w:val="006917E1"/>
    <w:rsid w:val="006B3EFA"/>
    <w:rsid w:val="00764024"/>
    <w:rsid w:val="008B7726"/>
    <w:rsid w:val="009056EC"/>
    <w:rsid w:val="00927EEC"/>
    <w:rsid w:val="009D0177"/>
    <w:rsid w:val="00A108DD"/>
    <w:rsid w:val="00A97124"/>
    <w:rsid w:val="00BD2220"/>
    <w:rsid w:val="00BE1920"/>
    <w:rsid w:val="00C13DD7"/>
    <w:rsid w:val="00C603BA"/>
    <w:rsid w:val="00C615AF"/>
    <w:rsid w:val="00CA7962"/>
    <w:rsid w:val="00D31D50"/>
    <w:rsid w:val="00E149E6"/>
    <w:rsid w:val="00E30744"/>
    <w:rsid w:val="00F86243"/>
    <w:rsid w:val="01F83BC2"/>
    <w:rsid w:val="2C942F87"/>
    <w:rsid w:val="3631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ascii="Tahoma" w:hAnsi="Tahoma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DoubleOX</Company>
  <Pages>1</Pages>
  <Words>77</Words>
  <Characters>439</Characters>
  <Lines>3</Lines>
  <Paragraphs>1</Paragraphs>
  <TotalTime>8</TotalTime>
  <ScaleCrop>false</ScaleCrop>
  <LinksUpToDate>false</LinksUpToDate>
  <CharactersWithSpaces>515</CharactersWithSpaces>
  <Application>WPS Office_11.8.2.11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Administrator</cp:lastModifiedBy>
  <dcterms:modified xsi:type="dcterms:W3CDTF">2022-11-02T20:35:34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542</vt:lpwstr>
  </property>
  <property fmtid="{D5CDD505-2E9C-101B-9397-08002B2CF9AE}" pid="3" name="ICV">
    <vt:lpwstr>20A77031C970465C984F79E419B73592</vt:lpwstr>
  </property>
</Properties>
</file>